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Cs w:val="21"/>
        </w:rPr>
        <w:t>Supplemental material</w:t>
      </w:r>
      <w:r>
        <w:rPr>
          <w:b/>
          <w:bCs/>
          <w:szCs w:val="21"/>
        </w:rPr>
        <w:t xml:space="preserve"> </w:t>
      </w:r>
      <w:r>
        <w:rPr>
          <w:bCs/>
          <w:szCs w:val="21"/>
        </w:rPr>
        <w:t>Table 3</w:t>
      </w:r>
      <w:r>
        <w:rPr>
          <w:b/>
          <w:bCs/>
          <w:szCs w:val="21"/>
        </w:rPr>
        <w:t xml:space="preserve">  </w:t>
      </w:r>
      <w:r>
        <w:rPr/>
        <w:t>RT-qPCR primers used in this study.</w:t>
      </w:r>
    </w:p>
    <w:tbl>
      <w:tblPr>
        <w:tblW w:w="9289" w:type="dxa"/>
        <w:jc w:val="left"/>
        <w:tblInd w:w="-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895"/>
        <w:gridCol w:w="3145"/>
        <w:gridCol w:w="1671"/>
        <w:gridCol w:w="1607"/>
      </w:tblGrid>
      <w:tr>
        <w:trPr/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efflux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ene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1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quenc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′-3′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mplicon size</w:t>
            </w:r>
            <w:r>
              <w:rPr>
                <w:sz w:val="18"/>
                <w:szCs w:val="18"/>
              </w:rPr>
              <w:t xml:space="preserve"> (bp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reference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sz w:val="18"/>
                <w:szCs w:val="18"/>
              </w:rPr>
              <w:t>RI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TCAGTACAGTGCC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AGAAGCGGTTTGGTGG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9" w:hRule="atLeast"/>
        </w:trPr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TCATAAGAGGCGGACCA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CGGAGGGATTGCAGG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02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CACGCTTCTAGGTTG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CGTATAGGGCAGTA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02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GTCTGTTGTCGCCTC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GGGAGCTTGGGTGCT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043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AACTGCACTCACAAG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GCTTGGTATTGCTCG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05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AACCACCCACCAAT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CGAGATGTGGGAAC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074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TTAGCCTTCGGGTTG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TCGGGGCTTCCCATT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15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GTGGTGGTTTGGTTT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CCAGAAACCACCTT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A-1117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TCCCAATCTGCTTGT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AAGGTGCAGGAGATGC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I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11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TGCTTCTTGCGTAGC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GGCGATAGGTGTGG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A-121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TAGCGTGGTAGATGC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TGTTGCCGTCCCGT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19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GGCAACATCGGCAAC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CGAGCACCGTTATG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02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TTACAGCGTTGGG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TCTCACCAGAAGCGTG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10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GCTTCCCTCCTGAT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R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TAACGGGGTGATGCGT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-16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F</w:t>
            </w:r>
          </w:p>
        </w:tc>
        <w:tc>
          <w:tcPr>
            <w:tcW w:w="3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CTACAGCTCCCACAAA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R</w:t>
            </w:r>
          </w:p>
        </w:tc>
        <w:tc>
          <w:tcPr>
            <w:tcW w:w="3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AAACGCCCGCAGAAGC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kern w:val="0"/>
          <w:szCs w:val="21"/>
        </w:rPr>
        <w:t>The protocol used comprised the following amplification program: reverse transcription for 15 min at 50°C, followed by 2 min at 85°C, an initial denaturation step for 5 min at 95°C, 40 cycles of extension at</w:t>
      </w:r>
      <w:bookmarkStart w:id="2" w:name="OLE_LINK31"/>
      <w:r>
        <w:rPr>
          <w:kern w:val="0"/>
          <w:szCs w:val="21"/>
        </w:rPr>
        <w:t xml:space="preserve"> 95°C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for 10 s</w:t>
      </w:r>
      <w:bookmarkEnd w:id="2"/>
      <w:r>
        <w:rPr>
          <w:kern w:val="0"/>
          <w:szCs w:val="21"/>
        </w:rPr>
        <w:t>, and 60°C for 30 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-Bold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Fontstyle21">
    <w:name w:val="fontstyle21"/>
    <w:basedOn w:val="Style14"/>
    <w:qFormat/>
    <w:rPr>
      <w:rFonts w:ascii="Arial-BoldMT;Times New Roman" w:hAnsi="Arial-BoldMT;Times New Roman" w:eastAsia="Arial-BoldMT;Times New Roman" w:cs="Arial-BoldMT;Times New Roman"/>
      <w:b/>
      <w:color w:val="231F2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20:00Z</dcterms:created>
  <dc:creator>USER</dc:creator>
  <dc:description/>
  <cp:keywords/>
  <dc:language>en-US</dc:language>
  <cp:lastModifiedBy>AutoBVT</cp:lastModifiedBy>
  <dcterms:modified xsi:type="dcterms:W3CDTF">2018-08-16T07:58:00Z</dcterms:modified>
  <cp:revision>5</cp:revision>
  <dc:subject/>
  <dc:title>PCR primers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